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600"/>
        <w:gridCol w:w="946"/>
        <w:gridCol w:w="766"/>
        <w:gridCol w:w="1220"/>
        <w:gridCol w:w="1260"/>
        <w:gridCol w:w="1120"/>
        <w:gridCol w:w="1720"/>
      </w:tblGrid>
      <w:tr>
        <w:trPr>
          <w:trHeight w:val="495" w:hRule="atLeast"/>
        </w:trPr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NP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ne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hange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MAF (case/control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OR (CI 95%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s44319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NOTCH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Exon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95/0.4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019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593 (0.45-0.78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0/0.3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23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615 (0.45-0.84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33/0.3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69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624 (0.37-1.04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3/0.3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.40x10-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524 (0.45-0.62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s64576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HLA-DQB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ntergenic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0.325/0.47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.81x10-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535 (0.41-0.70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98/0.5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.40x10-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417 (0.31-0.56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430/0.5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14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723 (0.47-1.12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02/0.4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9.38x10-2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455 (0.39-0.53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s927539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HLA-DQB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ntergenic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458/0.3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20x10-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920 (1.47-2.50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475/0.2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.45x10-1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733 (2.06-3.62)</w:t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61/0.2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66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530 (0.97.2.42)</w:t>
            </w:r>
          </w:p>
        </w:tc>
      </w:tr>
      <w:tr>
        <w:trPr>
          <w:trHeight w:val="315" w:hRule="atLeast"/>
        </w:trPr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S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456/0.245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.09x10-39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.585 (2.24-2.99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0:13:00Z</dcterms:created>
  <dc:creator>ceber</dc:creator>
  <dc:description/>
  <cp:keywords/>
  <dc:language>en-US</dc:language>
  <cp:lastModifiedBy>ceber</cp:lastModifiedBy>
  <dcterms:modified xsi:type="dcterms:W3CDTF">2011-05-03T07:43:00Z</dcterms:modified>
  <cp:revision>2</cp:revision>
  <dc:subject/>
  <dc:title/>
</cp:coreProperties>
</file>